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F4603" w14:textId="77777777" w:rsidR="00F40990" w:rsidRPr="005F7C97" w:rsidRDefault="003E602E" w:rsidP="00F40990">
      <w:pPr>
        <w:adjustRightInd w:val="0"/>
        <w:contextualSpacing/>
        <w:rPr>
          <w:rFonts w:ascii="Times New Roman" w:eastAsia="新細明體" w:hAnsi="Times New Roman" w:cs="Times New Roman"/>
          <w:bCs/>
          <w:kern w:val="0"/>
          <w:szCs w:val="22"/>
        </w:rPr>
      </w:pPr>
      <w:r w:rsidRPr="004102B2">
        <w:rPr>
          <w:rFonts w:ascii="Times New Roman" w:hAnsi="Times New Roman" w:cs="Times New Roman"/>
          <w:b/>
          <w:bCs/>
        </w:rPr>
        <w:t xml:space="preserve">Supplementary </w:t>
      </w:r>
      <w:r w:rsidR="00F40990" w:rsidRPr="004102B2">
        <w:rPr>
          <w:rFonts w:ascii="Times New Roman" w:eastAsia="新細明體" w:hAnsi="Times New Roman" w:cs="Times New Roman"/>
          <w:b/>
          <w:bCs/>
          <w:kern w:val="0"/>
          <w:szCs w:val="22"/>
        </w:rPr>
        <w:t xml:space="preserve">Table 2. </w:t>
      </w:r>
      <w:r w:rsidR="00F40990" w:rsidRPr="005F7C97">
        <w:rPr>
          <w:rFonts w:ascii="Times New Roman" w:eastAsia="新細明體" w:hAnsi="Times New Roman" w:cs="Times New Roman"/>
          <w:bCs/>
          <w:kern w:val="0"/>
          <w:szCs w:val="22"/>
        </w:rPr>
        <w:t>Brain areas involved in the synchronized degeneration networks of hippocampus and posterior cingulate cortex.</w:t>
      </w:r>
    </w:p>
    <w:tbl>
      <w:tblPr>
        <w:tblStyle w:val="1"/>
        <w:tblW w:w="4725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9"/>
        <w:gridCol w:w="815"/>
        <w:gridCol w:w="675"/>
        <w:gridCol w:w="1774"/>
        <w:gridCol w:w="620"/>
        <w:gridCol w:w="3973"/>
        <w:gridCol w:w="1359"/>
      </w:tblGrid>
      <w:tr w:rsidR="00F40990" w:rsidRPr="005F7C97" w14:paraId="07E58A12" w14:textId="77777777" w:rsidTr="00414D4E">
        <w:trPr>
          <w:trHeight w:val="552"/>
          <w:jc w:val="center"/>
        </w:trPr>
        <w:tc>
          <w:tcPr>
            <w:tcW w:w="1106" w:type="pct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4D8CB4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MNI Coordinates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0A1B7DEE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 xml:space="preserve">Cluster </w:t>
            </w: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br/>
              <w:t>size</w:t>
            </w:r>
          </w:p>
        </w:tc>
        <w:tc>
          <w:tcPr>
            <w:tcW w:w="28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BAD133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Side</w:t>
            </w:r>
          </w:p>
        </w:tc>
        <w:tc>
          <w:tcPr>
            <w:tcW w:w="20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F88525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Anatomical Region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189A55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Maximum</w:t>
            </w: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br/>
              <w:t>t-score</w:t>
            </w:r>
          </w:p>
        </w:tc>
      </w:tr>
      <w:tr w:rsidR="00F40990" w:rsidRPr="005F7C97" w14:paraId="17440861" w14:textId="77777777" w:rsidTr="00414D4E">
        <w:trPr>
          <w:trHeight w:val="529"/>
          <w:jc w:val="center"/>
        </w:trPr>
        <w:tc>
          <w:tcPr>
            <w:tcW w:w="3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EE8A31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x</w:t>
            </w:r>
          </w:p>
        </w:tc>
        <w:tc>
          <w:tcPr>
            <w:tcW w:w="4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382F60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y</w:t>
            </w:r>
          </w:p>
        </w:tc>
        <w:tc>
          <w:tcPr>
            <w:tcW w:w="3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7E4AD8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z</w:t>
            </w:r>
          </w:p>
        </w:tc>
        <w:tc>
          <w:tcPr>
            <w:tcW w:w="902" w:type="pct"/>
            <w:vMerge/>
            <w:tcBorders>
              <w:bottom w:val="single" w:sz="8" w:space="0" w:color="auto"/>
            </w:tcBorders>
            <w:vAlign w:val="center"/>
          </w:tcPr>
          <w:p w14:paraId="170A1990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8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9835BA9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014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F6064FF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69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00F5530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</w:tr>
      <w:tr w:rsidR="00F40990" w:rsidRPr="005F7C97" w14:paraId="03146743" w14:textId="77777777" w:rsidTr="00414D4E">
        <w:trPr>
          <w:trHeight w:val="397"/>
          <w:jc w:val="center"/>
        </w:trPr>
        <w:tc>
          <w:tcPr>
            <w:tcW w:w="2008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802211F" w14:textId="77777777" w:rsidR="00F40990" w:rsidRPr="005F7C97" w:rsidRDefault="00F40990" w:rsidP="00414D4E">
            <w:pPr>
              <w:contextualSpacing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Hippocampus-SDN</w:t>
            </w:r>
          </w:p>
        </w:tc>
        <w:tc>
          <w:tcPr>
            <w:tcW w:w="286" w:type="pct"/>
            <w:tcBorders>
              <w:top w:val="single" w:sz="8" w:space="0" w:color="auto"/>
              <w:bottom w:val="nil"/>
            </w:tcBorders>
            <w:vAlign w:val="center"/>
          </w:tcPr>
          <w:p w14:paraId="74BD585B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014" w:type="pct"/>
            <w:tcBorders>
              <w:top w:val="single" w:sz="8" w:space="0" w:color="auto"/>
              <w:bottom w:val="nil"/>
            </w:tcBorders>
            <w:vAlign w:val="center"/>
          </w:tcPr>
          <w:p w14:paraId="1EF3A0CF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692" w:type="pct"/>
            <w:tcBorders>
              <w:top w:val="single" w:sz="8" w:space="0" w:color="auto"/>
              <w:bottom w:val="nil"/>
            </w:tcBorders>
            <w:vAlign w:val="center"/>
          </w:tcPr>
          <w:p w14:paraId="036CE185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2B0C5587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40CA34C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285896E9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5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69A22B7A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0D6AE86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4175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9634FCC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51F939C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proofErr w:type="spellStart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arahippocampal</w:t>
            </w:r>
            <w:proofErr w:type="spellEnd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612A33A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8.29</w:t>
            </w:r>
          </w:p>
        </w:tc>
      </w:tr>
      <w:tr w:rsidR="00F40990" w:rsidRPr="005F7C97" w14:paraId="37D4F1A3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1339D6F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2CF7863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2EE3A07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3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6D90354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05886C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6F389F0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Fusiform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6A396B44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9.27</w:t>
            </w:r>
          </w:p>
        </w:tc>
      </w:tr>
      <w:tr w:rsidR="00F40990" w:rsidRPr="005F7C97" w14:paraId="45E921EA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7F46BD32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57D5363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298D394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9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29DBA1E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69DEE27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26A327B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Pole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5C3705D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7.26</w:t>
            </w:r>
          </w:p>
        </w:tc>
      </w:tr>
      <w:tr w:rsidR="00F40990" w:rsidRPr="005F7C97" w14:paraId="614DB7B7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1BC6E90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38E73F6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1A796982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9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3ED14E1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2978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7EAD5BC2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5BA6236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Fusiform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0FA8FF1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8.49</w:t>
            </w:r>
          </w:p>
        </w:tc>
      </w:tr>
      <w:tr w:rsidR="00F40990" w:rsidRPr="005F7C97" w14:paraId="5463DD4B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7D8DDC7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464EC9A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4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79A9CA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61797B9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0C87AC3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4BE6C20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proofErr w:type="spellStart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arahippocampal</w:t>
            </w:r>
            <w:proofErr w:type="spellEnd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6EAF412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7.56</w:t>
            </w:r>
          </w:p>
        </w:tc>
      </w:tr>
      <w:tr w:rsidR="00F40990" w:rsidRPr="005F7C97" w14:paraId="5017209B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162D7BF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69F94D8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1C211B7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9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3D27D77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3C818FE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517B4A9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Pole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01E883DB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6.80</w:t>
            </w:r>
          </w:p>
        </w:tc>
      </w:tr>
      <w:tr w:rsidR="00F40990" w:rsidRPr="005F7C97" w14:paraId="66EE02F3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224AAF0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262A874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4894647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2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7FDE1EF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666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0757A4E2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485D24F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Frontal Pole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3860717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89</w:t>
            </w:r>
          </w:p>
        </w:tc>
      </w:tr>
      <w:tr w:rsidR="00F40990" w:rsidRPr="005F7C97" w14:paraId="57C8687D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53F415D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4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55F7CD9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1E9657C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08B1F27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712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2DAF872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41E1181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erebellum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73672A2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81</w:t>
            </w:r>
          </w:p>
        </w:tc>
      </w:tr>
      <w:tr w:rsidR="00F40990" w:rsidRPr="005F7C97" w14:paraId="7FC9866E" w14:textId="77777777" w:rsidTr="00414D4E">
        <w:trPr>
          <w:trHeight w:val="397"/>
          <w:jc w:val="center"/>
        </w:trPr>
        <w:tc>
          <w:tcPr>
            <w:tcW w:w="2008" w:type="pct"/>
            <w:gridSpan w:val="4"/>
            <w:tcBorders>
              <w:top w:val="nil"/>
              <w:bottom w:val="nil"/>
            </w:tcBorders>
            <w:vAlign w:val="center"/>
          </w:tcPr>
          <w:p w14:paraId="3E5D7347" w14:textId="77777777" w:rsidR="00F40990" w:rsidRPr="005F7C97" w:rsidRDefault="00F40990" w:rsidP="00414D4E">
            <w:pPr>
              <w:contextualSpacing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  <w:t>PCC-SDN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221C4BE7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014" w:type="pct"/>
            <w:tcBorders>
              <w:top w:val="nil"/>
              <w:bottom w:val="nil"/>
            </w:tcBorders>
            <w:vAlign w:val="center"/>
          </w:tcPr>
          <w:p w14:paraId="32989FFB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692" w:type="pct"/>
            <w:tcBorders>
              <w:top w:val="nil"/>
              <w:bottom w:val="nil"/>
            </w:tcBorders>
            <w:vAlign w:val="center"/>
          </w:tcPr>
          <w:p w14:paraId="243E2977" w14:textId="77777777" w:rsidR="00F40990" w:rsidRPr="005F7C97" w:rsidRDefault="00F40990" w:rsidP="00414D4E">
            <w:pPr>
              <w:contextualSpacing/>
              <w:jc w:val="center"/>
              <w:rPr>
                <w:rFonts w:ascii="Times New Roman" w:eastAsia="新細明體" w:hAnsi="Times New Roman" w:cs="Times New Roman"/>
                <w:b/>
                <w:color w:val="000000"/>
                <w:sz w:val="22"/>
              </w:rPr>
            </w:pPr>
          </w:p>
        </w:tc>
      </w:tr>
      <w:tr w:rsidR="00F40990" w:rsidRPr="005F7C97" w14:paraId="05FDCED2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71371FB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6AC9D0E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B602B1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1363322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9210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F88FA7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24FD3BF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ingulate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21F31874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5.48</w:t>
            </w:r>
          </w:p>
        </w:tc>
      </w:tr>
      <w:tr w:rsidR="00F40990" w:rsidRPr="005F7C97" w14:paraId="44490477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74F3F60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4E31422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2C4B30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5F14147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2061F0A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685ACF5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proofErr w:type="spellStart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recuneous</w:t>
            </w:r>
            <w:proofErr w:type="spellEnd"/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7ED1738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07</w:t>
            </w:r>
          </w:p>
        </w:tc>
      </w:tr>
      <w:tr w:rsidR="00F40990" w:rsidRPr="005F7C97" w14:paraId="5AD22F0C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403D129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01FED7AB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28A4601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45060E5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549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1461303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6F839D8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Postcentral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273FEF7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6.18</w:t>
            </w:r>
          </w:p>
        </w:tc>
      </w:tr>
      <w:tr w:rsidR="00F40990" w:rsidRPr="005F7C97" w14:paraId="1E5D29C1" w14:textId="77777777" w:rsidTr="00414D4E">
        <w:trPr>
          <w:trHeight w:val="426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4C63CD8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2BCFA82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0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872B54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8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43A1988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323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2966035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499AB0D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Occipital Fusiform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4E7FF81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.10</w:t>
            </w:r>
          </w:p>
        </w:tc>
      </w:tr>
      <w:tr w:rsidR="00F40990" w:rsidRPr="005F7C97" w14:paraId="440D1078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771788B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5CE47F6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3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44F8E27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1B15E59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727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3214FE2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6A6748D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Superior Temporal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1762CAD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53</w:t>
            </w:r>
          </w:p>
        </w:tc>
      </w:tr>
      <w:tr w:rsidR="00F40990" w:rsidRPr="005F7C97" w14:paraId="152B792D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443DAE6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0D59557B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373106E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6EE2C71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665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0CFCFB9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604CFD9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entral Opercular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04AA527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27</w:t>
            </w:r>
          </w:p>
        </w:tc>
      </w:tr>
      <w:tr w:rsidR="00F40990" w:rsidRPr="005F7C97" w14:paraId="217E41BA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3FD47F2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561FB44B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19547E0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5972E79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499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282C90E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50BF0AF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ingulate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4C13750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18</w:t>
            </w:r>
          </w:p>
        </w:tc>
      </w:tr>
      <w:tr w:rsidR="00F40990" w:rsidRPr="005F7C97" w14:paraId="66E15EDC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03AC336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003D683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57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4ED3BF6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2C61A4F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955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3902467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2756EA1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Cerebellum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4C5EAB6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10</w:t>
            </w:r>
          </w:p>
        </w:tc>
      </w:tr>
      <w:tr w:rsidR="00F40990" w:rsidRPr="005F7C97" w14:paraId="1A6AD0EF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6F0107B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2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159209F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9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1E9526C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6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5AFD057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645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37C7A562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012083D0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Middle Temporal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576D628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08</w:t>
            </w:r>
          </w:p>
        </w:tc>
      </w:tr>
      <w:tr w:rsidR="00F40990" w:rsidRPr="005F7C97" w14:paraId="2503E577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0EDE1C9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2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79FCB149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8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6E2A403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24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65ED8F9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99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65AB3E9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758D2EC6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Temporal Fusiform Cortex,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44484EC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4.02</w:t>
            </w:r>
          </w:p>
        </w:tc>
      </w:tr>
      <w:tr w:rsidR="00F40990" w:rsidRPr="005F7C97" w14:paraId="578C224A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2186DBA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36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4DA54BD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11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595B5D7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211D2FFE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751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77C6D89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L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2271323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Insular Cortex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6B9F40F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97</w:t>
            </w:r>
          </w:p>
        </w:tc>
      </w:tr>
      <w:tr w:rsidR="00F40990" w:rsidRPr="005F7C97" w14:paraId="40DA745B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nil"/>
            </w:tcBorders>
            <w:vAlign w:val="bottom"/>
          </w:tcPr>
          <w:p w14:paraId="360C53B7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bottom"/>
          </w:tcPr>
          <w:p w14:paraId="11F45D5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6" w:type="pct"/>
            <w:tcBorders>
              <w:top w:val="nil"/>
              <w:bottom w:val="nil"/>
            </w:tcBorders>
            <w:vAlign w:val="bottom"/>
          </w:tcPr>
          <w:p w14:paraId="66AE7001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bottom"/>
          </w:tcPr>
          <w:p w14:paraId="4D0BD18B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 w14:paraId="5972B303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nil"/>
            </w:tcBorders>
            <w:vAlign w:val="bottom"/>
          </w:tcPr>
          <w:p w14:paraId="204A5B0D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Superior Frontal Gyrus</w:t>
            </w:r>
          </w:p>
        </w:tc>
        <w:tc>
          <w:tcPr>
            <w:tcW w:w="692" w:type="pct"/>
            <w:tcBorders>
              <w:top w:val="nil"/>
              <w:bottom w:val="nil"/>
            </w:tcBorders>
            <w:vAlign w:val="bottom"/>
          </w:tcPr>
          <w:p w14:paraId="5F93B6D8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74</w:t>
            </w:r>
          </w:p>
        </w:tc>
      </w:tr>
      <w:tr w:rsidR="00F40990" w:rsidRPr="005F7C97" w14:paraId="2C28A91D" w14:textId="77777777" w:rsidTr="00414D4E">
        <w:trPr>
          <w:trHeight w:val="397"/>
          <w:jc w:val="center"/>
        </w:trPr>
        <w:tc>
          <w:tcPr>
            <w:tcW w:w="343" w:type="pct"/>
            <w:tcBorders>
              <w:top w:val="nil"/>
              <w:bottom w:val="single" w:sz="4" w:space="0" w:color="auto"/>
            </w:tcBorders>
            <w:vAlign w:val="bottom"/>
          </w:tcPr>
          <w:p w14:paraId="17AE9284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vAlign w:val="bottom"/>
          </w:tcPr>
          <w:p w14:paraId="1F37820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vAlign w:val="bottom"/>
          </w:tcPr>
          <w:p w14:paraId="2F854474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-8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bottom"/>
          </w:tcPr>
          <w:p w14:paraId="269FE92A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829</w:t>
            </w: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vAlign w:val="center"/>
          </w:tcPr>
          <w:p w14:paraId="5FC0AD9F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R</w:t>
            </w:r>
          </w:p>
        </w:tc>
        <w:tc>
          <w:tcPr>
            <w:tcW w:w="2014" w:type="pct"/>
            <w:tcBorders>
              <w:top w:val="nil"/>
              <w:bottom w:val="single" w:sz="4" w:space="0" w:color="auto"/>
            </w:tcBorders>
            <w:vAlign w:val="bottom"/>
          </w:tcPr>
          <w:p w14:paraId="7DD1A3E5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Insular Cortex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vAlign w:val="bottom"/>
          </w:tcPr>
          <w:p w14:paraId="6E89810C" w14:textId="77777777" w:rsidR="00F40990" w:rsidRPr="005F7C97" w:rsidRDefault="00F40990" w:rsidP="00414D4E">
            <w:pPr>
              <w:widowControl/>
              <w:contextualSpacing/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5F7C97">
              <w:rPr>
                <w:rFonts w:ascii="Times New Roman" w:eastAsia="新細明體" w:hAnsi="Times New Roman" w:cs="Times New Roman"/>
                <w:color w:val="000000"/>
                <w:sz w:val="22"/>
              </w:rPr>
              <w:t>3.59</w:t>
            </w:r>
          </w:p>
        </w:tc>
      </w:tr>
    </w:tbl>
    <w:p w14:paraId="2EEC8BD6" w14:textId="77777777" w:rsidR="00F40990" w:rsidRPr="005F7C97" w:rsidRDefault="00F40990" w:rsidP="00F40990">
      <w:pPr>
        <w:contextualSpacing/>
        <w:rPr>
          <w:rFonts w:ascii="Times New Roman" w:hAnsi="Times New Roman" w:cs="Times New Roman"/>
        </w:rPr>
      </w:pPr>
      <w:r w:rsidRPr="005F7C97">
        <w:rPr>
          <w:rFonts w:ascii="Times New Roman" w:hAnsi="Times New Roman" w:cs="Times New Roman"/>
        </w:rPr>
        <w:t xml:space="preserve">Abbreviations: L, left; MNI, Montreal Neurological Institute; PCC, posterior cingulate cortex; R, right; SDN, </w:t>
      </w:r>
      <w:r w:rsidRPr="005F7C97">
        <w:rPr>
          <w:rFonts w:ascii="Times New Roman" w:eastAsia="新細明體" w:hAnsi="Times New Roman" w:cs="Times New Roman"/>
          <w:bCs/>
          <w:kern w:val="0"/>
          <w:szCs w:val="22"/>
        </w:rPr>
        <w:t>synchronized degeneration networks</w:t>
      </w:r>
      <w:r w:rsidRPr="005F7C97">
        <w:rPr>
          <w:rFonts w:ascii="Times New Roman" w:hAnsi="Times New Roman" w:cs="Times New Roman"/>
        </w:rPr>
        <w:t>.</w:t>
      </w:r>
    </w:p>
    <w:p w14:paraId="43BD6377" w14:textId="77777777" w:rsidR="00F40990" w:rsidRPr="005F7C97" w:rsidRDefault="00F40990">
      <w:pPr>
        <w:rPr>
          <w:rFonts w:ascii="Times New Roman" w:hAnsi="Times New Roman" w:cs="Times New Roman"/>
        </w:rPr>
      </w:pPr>
    </w:p>
    <w:p w14:paraId="0301CDD0" w14:textId="3FE5D48A" w:rsidR="00F40990" w:rsidRPr="005F7C97" w:rsidRDefault="00F40990" w:rsidP="008D2F67">
      <w:pPr>
        <w:widowControl/>
        <w:rPr>
          <w:rFonts w:ascii="Times New Roman" w:hAnsi="Times New Roman" w:cs="Times New Roman" w:hint="eastAsia"/>
        </w:rPr>
      </w:pPr>
    </w:p>
    <w:sectPr w:rsidR="00F40990" w:rsidRPr="005F7C97" w:rsidSect="00F40990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9wfr7txed1e90au5weez2xtwxdts5pdv&quot;&gt;My EndNote Library_AD_NDH&lt;record-ids&gt;&lt;item&gt;103&lt;/item&gt;&lt;item&gt;107&lt;/item&gt;&lt;item&gt;112&lt;/item&gt;&lt;/record-ids&gt;&lt;/item&gt;&lt;/Libraries&gt;"/>
  </w:docVars>
  <w:rsids>
    <w:rsidRoot w:val="00F40990"/>
    <w:rsid w:val="000078CE"/>
    <w:rsid w:val="000615E0"/>
    <w:rsid w:val="00071C20"/>
    <w:rsid w:val="0007578B"/>
    <w:rsid w:val="001866C8"/>
    <w:rsid w:val="00193793"/>
    <w:rsid w:val="001F33CC"/>
    <w:rsid w:val="002031A3"/>
    <w:rsid w:val="002142B6"/>
    <w:rsid w:val="00235B6D"/>
    <w:rsid w:val="00270242"/>
    <w:rsid w:val="002D3B86"/>
    <w:rsid w:val="00326792"/>
    <w:rsid w:val="003657D9"/>
    <w:rsid w:val="003B3F3F"/>
    <w:rsid w:val="003B522B"/>
    <w:rsid w:val="003C649E"/>
    <w:rsid w:val="003E602E"/>
    <w:rsid w:val="0040253D"/>
    <w:rsid w:val="0040499E"/>
    <w:rsid w:val="004102B2"/>
    <w:rsid w:val="00412FB2"/>
    <w:rsid w:val="0043351A"/>
    <w:rsid w:val="004430DB"/>
    <w:rsid w:val="004F73DF"/>
    <w:rsid w:val="0056255E"/>
    <w:rsid w:val="00573E0D"/>
    <w:rsid w:val="005A32F4"/>
    <w:rsid w:val="005C1DA7"/>
    <w:rsid w:val="005D0583"/>
    <w:rsid w:val="005D5BA0"/>
    <w:rsid w:val="005F7002"/>
    <w:rsid w:val="005F7C97"/>
    <w:rsid w:val="00657C9F"/>
    <w:rsid w:val="00691A0B"/>
    <w:rsid w:val="006A52BA"/>
    <w:rsid w:val="007702A8"/>
    <w:rsid w:val="007754EB"/>
    <w:rsid w:val="00791B15"/>
    <w:rsid w:val="007C217C"/>
    <w:rsid w:val="007D1CFF"/>
    <w:rsid w:val="007E4341"/>
    <w:rsid w:val="00822951"/>
    <w:rsid w:val="00880E36"/>
    <w:rsid w:val="008D2F67"/>
    <w:rsid w:val="009031A8"/>
    <w:rsid w:val="009270D1"/>
    <w:rsid w:val="009B0E14"/>
    <w:rsid w:val="009E2075"/>
    <w:rsid w:val="00A75664"/>
    <w:rsid w:val="00B60BE5"/>
    <w:rsid w:val="00BD7DF9"/>
    <w:rsid w:val="00C033F0"/>
    <w:rsid w:val="00C07425"/>
    <w:rsid w:val="00C1550F"/>
    <w:rsid w:val="00CC2445"/>
    <w:rsid w:val="00CC7928"/>
    <w:rsid w:val="00D11F82"/>
    <w:rsid w:val="00E313FF"/>
    <w:rsid w:val="00E620F1"/>
    <w:rsid w:val="00E90577"/>
    <w:rsid w:val="00ED0671"/>
    <w:rsid w:val="00F40990"/>
    <w:rsid w:val="00FB342C"/>
    <w:rsid w:val="00FC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C7AF"/>
  <w15:chartTrackingRefBased/>
  <w15:docId w15:val="{92FD3521-E177-C343-A205-575FF3935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59"/>
    <w:rsid w:val="00F4099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80E36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80E36"/>
    <w:rPr>
      <w:rFonts w:ascii="新細明體" w:eastAsia="新細明體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1C20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071C20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071C20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071C2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50ABC7-FD0D-9445-974C-95E8B9B08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PEI-LIN</dc:creator>
  <cp:keywords/>
  <dc:description/>
  <cp:lastModifiedBy>LeePei-Lin</cp:lastModifiedBy>
  <cp:revision>3</cp:revision>
  <dcterms:created xsi:type="dcterms:W3CDTF">2020-09-18T15:34:00Z</dcterms:created>
  <dcterms:modified xsi:type="dcterms:W3CDTF">2020-09-18T15:34:00Z</dcterms:modified>
</cp:coreProperties>
</file>